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9BA2A" w14:textId="77777777" w:rsidR="004F4C74" w:rsidRDefault="004F4C74" w:rsidP="004F4C74">
      <w:pPr>
        <w:pStyle w:val="FigCaption"/>
        <w:jc w:val="left"/>
      </w:pPr>
      <w:r>
        <w:t>Supplemental Figure 1: Select sections from our bone and joint infection treatment guideline</w:t>
      </w:r>
    </w:p>
    <w:p w14:paraId="03C7CA6F" w14:textId="77777777" w:rsidR="004F4C74" w:rsidRDefault="004F4C74" w:rsidP="004F4C74">
      <w:pPr>
        <w:tabs>
          <w:tab w:val="left" w:pos="3060"/>
        </w:tabs>
      </w:pPr>
      <w:r>
        <w:rPr>
          <w:noProof/>
          <w14:ligatures w14:val="none"/>
        </w:rPr>
        <w:drawing>
          <wp:inline distT="0" distB="0" distL="0" distR="0" wp14:anchorId="5A32EA40" wp14:editId="3BEC7EA1">
            <wp:extent cx="5776227" cy="3314646"/>
            <wp:effectExtent l="0" t="0" r="0" b="635"/>
            <wp:docPr id="185724445" name="Picture 1857244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83580" cy="3318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DAA64" w14:textId="77777777" w:rsidR="004F4C74" w:rsidRDefault="004F4C74" w:rsidP="004F4C74">
      <w:r>
        <w:t>Supplemental Table 1: Comparison of discharge antibiotics between pre-guideline and post-guideline cohorts</w:t>
      </w:r>
    </w:p>
    <w:tbl>
      <w:tblPr>
        <w:tblpPr w:leftFromText="180" w:rightFromText="180" w:vertAnchor="text" w:horzAnchor="margin" w:tblpY="509"/>
        <w:tblW w:w="8094" w:type="dxa"/>
        <w:tblLook w:val="04A0" w:firstRow="1" w:lastRow="0" w:firstColumn="1" w:lastColumn="0" w:noHBand="0" w:noVBand="1"/>
      </w:tblPr>
      <w:tblGrid>
        <w:gridCol w:w="3240"/>
        <w:gridCol w:w="1980"/>
        <w:gridCol w:w="1654"/>
        <w:gridCol w:w="1220"/>
      </w:tblGrid>
      <w:tr w:rsidR="004F4C74" w:rsidRPr="00F1592E" w14:paraId="1AB449BA" w14:textId="77777777" w:rsidTr="005D0DB4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7C4A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2B67" w14:textId="77777777" w:rsidR="004F4C74" w:rsidRPr="00436CD1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ja-JP"/>
                <w14:ligatures w14:val="none"/>
              </w:rPr>
            </w:pPr>
            <w:r w:rsidRPr="00436CD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ja-JP"/>
                <w14:ligatures w14:val="none"/>
              </w:rPr>
              <w:t>Pre-guideline</w:t>
            </w:r>
          </w:p>
          <w:p w14:paraId="06C4E676" w14:textId="77777777" w:rsidR="004F4C74" w:rsidRPr="00436CD1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ja-JP"/>
                <w14:ligatures w14:val="none"/>
              </w:rPr>
            </w:pPr>
            <w:r w:rsidRPr="00436CD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ja-JP"/>
                <w14:ligatures w14:val="none"/>
              </w:rPr>
              <w:t>N (%) / Median (IQR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00C0" w14:textId="77777777" w:rsidR="004F4C74" w:rsidRPr="00436CD1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36CD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ost-guideline</w:t>
            </w:r>
          </w:p>
          <w:p w14:paraId="428BB552" w14:textId="77777777" w:rsidR="004F4C74" w:rsidRPr="00436CD1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436CD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 (%) / Median (IQR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D007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159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-value</w:t>
            </w:r>
          </w:p>
        </w:tc>
      </w:tr>
      <w:tr w:rsidR="004F4C74" w:rsidRPr="00F1592E" w14:paraId="67E5C17E" w14:textId="77777777" w:rsidTr="005D0DB4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D2C5B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B52FD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3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B62AA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3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814FAC9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4F4C74" w:rsidRPr="00F1592E" w14:paraId="31ABA75F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DBC2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159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Discharge antibio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8B46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E88D" w14:textId="77777777" w:rsidR="004F4C74" w:rsidRPr="00F1592E" w:rsidRDefault="004F4C74" w:rsidP="004F4C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4730" w14:textId="77777777" w:rsidR="004F4C74" w:rsidRPr="00F1592E" w:rsidRDefault="004F4C74" w:rsidP="004F4C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4F4C74" w14:paraId="2BFFDD61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C46D" w14:textId="77777777" w:rsidR="004F4C74" w:rsidRDefault="004F4C74" w:rsidP="004F4C7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cephalospo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4610" w14:textId="77777777" w:rsidR="004F4C74" w:rsidRDefault="004F4C74" w:rsidP="004F4C7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4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C40D" w14:textId="77777777" w:rsidR="004F4C74" w:rsidRDefault="004F4C74" w:rsidP="004F4C7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2AAC" w14:textId="77777777" w:rsidR="004F4C74" w:rsidRDefault="004F4C74" w:rsidP="004F4C7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4F4C74" w:rsidRPr="00F1592E" w14:paraId="40823005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CA45D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A42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2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D1D7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1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31C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4F4C74" w:rsidRPr="00F1592E" w14:paraId="6776F579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90828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penicill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C64B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E3F7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67D3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4F4C74" w:rsidRPr="00F1592E" w14:paraId="72FFD232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40B68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ptomyc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768F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4DBA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A320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F4C74" w:rsidRPr="00F1592E" w14:paraId="0E96F545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FC49E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bapen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65C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603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530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4F4C74" w:rsidRPr="00F1592E" w14:paraId="43CA3382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C21F2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 penicill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E81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E952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 (2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9F1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F4C74" w:rsidRPr="00F1592E" w14:paraId="060B51B3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6DDB7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700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CD2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(2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B464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4F4C74" w:rsidRPr="00F1592E" w14:paraId="6466DD53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9ECAE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inolon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D94D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62F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(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228B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4F4C74" w:rsidRPr="00F1592E" w14:paraId="2607D054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5A725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-sulfamethoxazo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928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C0E4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1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11A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F4C74" w:rsidRPr="00F1592E" w14:paraId="5FBDC695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DFFD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famp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C9A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528F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FDC8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4F4C74" w:rsidRPr="00F1592E" w14:paraId="60247BBB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7835AC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PO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BE68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7B17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7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CFF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4F4C74" w:rsidRPr="00F1592E" w14:paraId="008633D7" w14:textId="77777777" w:rsidTr="005D0DB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B9E81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ifunga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B872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CB15F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800C" w14:textId="77777777" w:rsidR="004F4C74" w:rsidRPr="00F1592E" w:rsidRDefault="004F4C74" w:rsidP="004F4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</w:tbl>
    <w:p w14:paraId="377F6CAA" w14:textId="77777777" w:rsidR="004F4C74" w:rsidRDefault="004F4C74" w:rsidP="004F4C74">
      <w:pPr>
        <w:tabs>
          <w:tab w:val="left" w:pos="3060"/>
        </w:tabs>
      </w:pPr>
    </w:p>
    <w:p w14:paraId="6728ECB4" w14:textId="0D996FC9" w:rsidR="00DF7604" w:rsidRDefault="004F4C74" w:rsidP="00C50EB0">
      <w:pPr>
        <w:tabs>
          <w:tab w:val="left" w:pos="3060"/>
        </w:tabs>
      </w:pPr>
      <w:r w:rsidRPr="001A5DCB">
        <w:rPr>
          <w:vertAlign w:val="superscript"/>
          <w:lang w:val="pt-BR"/>
        </w:rPr>
        <w:t xml:space="preserve">a </w:t>
      </w:r>
      <w:r w:rsidRPr="001A5DCB">
        <w:rPr>
          <w:lang w:val="pt-BR"/>
        </w:rPr>
        <w:t>metronidazole (n=6), linezolid (n=3), clindamycin (n=2)</w:t>
      </w:r>
    </w:p>
    <w:sectPr w:rsidR="00DF7604" w:rsidSect="004F4C74">
      <w:headerReference w:type="default" r:id="rId7"/>
      <w:footerReference w:type="even" r:id="rId8"/>
      <w:headerReference w:type="first" r:id="rId9"/>
      <w:footerReference w:type="firs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E14FB" w14:textId="77777777" w:rsidR="004F4C74" w:rsidRDefault="004F4C74" w:rsidP="004F4C74">
      <w:pPr>
        <w:spacing w:after="0" w:line="240" w:lineRule="auto"/>
      </w:pPr>
      <w:r>
        <w:separator/>
      </w:r>
    </w:p>
  </w:endnote>
  <w:endnote w:type="continuationSeparator" w:id="0">
    <w:p w14:paraId="2DC304AC" w14:textId="77777777" w:rsidR="004F4C74" w:rsidRDefault="004F4C74" w:rsidP="004F4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CF9158" w14:textId="77777777" w:rsidR="004F4C74" w:rsidRDefault="004F4C74" w:rsidP="00F109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D078FD8" w14:textId="77777777" w:rsidR="004F4C74" w:rsidRDefault="004F4C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53183E" w14:textId="77777777" w:rsidR="004F4C74" w:rsidRPr="00827DB7" w:rsidRDefault="004F4C74" w:rsidP="00C350EC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827DB7">
      <w:rPr>
        <w:rFonts w:ascii="Times New Roman" w:hAnsi="Times New Roman" w:cs="Times New Roman"/>
        <w:sz w:val="24"/>
        <w:szCs w:val="24"/>
      </w:rPr>
      <w:t>1</w:t>
    </w:r>
  </w:p>
  <w:p w14:paraId="52D5C62F" w14:textId="77777777" w:rsidR="004F4C74" w:rsidRPr="00000445" w:rsidRDefault="004F4C74" w:rsidP="00000445">
    <w:pPr>
      <w:pStyle w:val="Footer"/>
      <w:rPr>
        <w:rFonts w:ascii="Times New Roman" w:hAnsi="Times New Roman" w:cs="Times New Roman"/>
        <w:sz w:val="24"/>
      </w:rPr>
    </w:pPr>
    <w:r w:rsidRPr="00000445">
      <w:rPr>
        <w:rFonts w:ascii="Times New Roman" w:hAnsi="Times New Roman" w:cs="Times New Roman"/>
        <w:sz w:val="24"/>
      </w:rPr>
      <w:t xml:space="preserve">DOI: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8C284" w14:textId="77777777" w:rsidR="004F4C74" w:rsidRDefault="004F4C74" w:rsidP="004F4C74">
      <w:pPr>
        <w:spacing w:after="0" w:line="240" w:lineRule="auto"/>
      </w:pPr>
      <w:r>
        <w:separator/>
      </w:r>
    </w:p>
  </w:footnote>
  <w:footnote w:type="continuationSeparator" w:id="0">
    <w:p w14:paraId="42DB705F" w14:textId="77777777" w:rsidR="004F4C74" w:rsidRDefault="004F4C74" w:rsidP="004F4C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9F7DAE" w14:textId="77777777" w:rsidR="004F4C74" w:rsidRDefault="004F4C74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ED7579" wp14:editId="14C07C59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190500" cy="19050"/>
              <wp:effectExtent l="0" t="66675" r="0" b="66675"/>
              <wp:wrapNone/>
              <wp:docPr id="4" name="WaterMark1c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 noChangeShapeType="1" noTextEdit="1"/>
                    </wps:cNvSpPr>
                    <wps:spPr bwMode="auto">
                      <a:xfrm rot="18900000">
                        <a:off x="0" y="0"/>
                        <a:ext cx="190500" cy="1905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77C92A5D" w14:textId="77777777" w:rsidR="004F4C74" w:rsidRDefault="004F4C74" w:rsidP="003F32E5">
                          <w:pPr>
                            <w:jc w:val="center"/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ACCEPTED MANUSCRIP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4ED7579" id="_x0000_t202" coordsize="21600,21600" o:spt="202" path="m,l,21600r21600,l21600,xe">
              <v:stroke joinstyle="miter"/>
              <v:path gradientshapeok="t" o:connecttype="rect"/>
            </v:shapetype>
            <v:shape id="WaterMark1c" o:spid="_x0000_s1026" type="#_x0000_t202" style="position:absolute;margin-left:0;margin-top:0;width:15pt;height:1.5pt;rotation:-45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" filled="f" stroked="f">
              <v:stroke joinstyle="round"/>
              <o:lock v:ext="edit" aspectratio="t" shapetype="t"/>
              <v:textbox style="mso-fit-shape-to-text:t">
                <w:txbxContent>
                  <w:p w14:paraId="77C92A5D" w14:textId="77777777" w:rsidR="004F4C74" w:rsidRDefault="004F4C74" w:rsidP="003F32E5">
                    <w:pPr>
                      <w:jc w:val="center"/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ACCEPTED MANUSCRIPT</w:t>
                    </w: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52EFB3" w14:textId="77777777" w:rsidR="004F4C74" w:rsidRPr="00A13864" w:rsidRDefault="004F4C74" w:rsidP="00A13864">
    <w:pPr>
      <w:spacing w:after="0" w:line="240" w:lineRule="exact"/>
      <w:rPr>
        <w:rFonts w:ascii="Times New Roman" w:hAnsi="Times New Roman" w:cs="Times New Roman"/>
      </w:rPr>
    </w:pPr>
  </w:p>
  <w:p w14:paraId="0EC270E2" w14:textId="77777777" w:rsidR="004F4C74" w:rsidRDefault="004F4C74" w:rsidP="00BD5BDB">
    <w:pPr>
      <w:pStyle w:val="Header"/>
      <w:jc w:val="right"/>
      <w:rPr>
        <w:rFonts w:ascii="Times New Roman" w:hAnsi="Times New Roman" w:cs="Times New Roman"/>
        <w:i/>
        <w:iCs/>
        <w:sz w:val="24"/>
        <w:szCs w:val="24"/>
      </w:rPr>
    </w:pPr>
    <w:r w:rsidRPr="00A13864">
      <w:rPr>
        <w:rFonts w:ascii="Times New Roman" w:hAnsi="Times New Roman" w:cs="Times New Roman"/>
        <w:noProof/>
        <w:sz w:val="24"/>
        <w:szCs w:val="24"/>
      </w:rPr>
      <w:drawing>
        <wp:inline distT="0" distB="0" distL="0" distR="0" wp14:anchorId="376F308F" wp14:editId="3FA6A9B4">
          <wp:extent cx="2279812" cy="457200"/>
          <wp:effectExtent l="0" t="0" r="6350" b="0"/>
          <wp:docPr id="1" name="Picture 1" descr="Text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ext&#10;&#10;Description automatically generated with low confidence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445504" cy="49042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471532F" w14:textId="77777777" w:rsidR="004F4C74" w:rsidRPr="00000445" w:rsidRDefault="004F4C74" w:rsidP="00000445">
    <w:pPr>
      <w:spacing w:line="240" w:lineRule="auto"/>
      <w:rPr>
        <w:rFonts w:ascii="Times New Roman" w:hAnsi="Times New Roman" w:cs="Times New Roman"/>
        <w:i/>
      </w:rPr>
    </w:pPr>
  </w:p>
  <w:p w14:paraId="1A911E0C" w14:textId="77777777" w:rsidR="004F4C74" w:rsidRPr="00D6432F" w:rsidRDefault="004F4C74" w:rsidP="00000445">
    <w:pPr>
      <w:pStyle w:val="SuperTitle"/>
      <w:rPr>
        <w:highlight w:val="lightGray"/>
      </w:rPr>
    </w:pPr>
  </w:p>
  <w:p w14:paraId="4C3A8262" w14:textId="77777777" w:rsidR="004F4C74" w:rsidRPr="00A13864" w:rsidRDefault="004F4C74" w:rsidP="000A02C7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74"/>
    <w:rsid w:val="00000F0F"/>
    <w:rsid w:val="00006AB2"/>
    <w:rsid w:val="00022A11"/>
    <w:rsid w:val="0003485C"/>
    <w:rsid w:val="00042C38"/>
    <w:rsid w:val="0005121D"/>
    <w:rsid w:val="00076AC0"/>
    <w:rsid w:val="000A6A2F"/>
    <w:rsid w:val="000C08BB"/>
    <w:rsid w:val="000D697B"/>
    <w:rsid w:val="000E3D37"/>
    <w:rsid w:val="000E6D4D"/>
    <w:rsid w:val="000E74D8"/>
    <w:rsid w:val="000F5424"/>
    <w:rsid w:val="001002B8"/>
    <w:rsid w:val="001009CB"/>
    <w:rsid w:val="00113994"/>
    <w:rsid w:val="00115BDE"/>
    <w:rsid w:val="00124E75"/>
    <w:rsid w:val="00131D7A"/>
    <w:rsid w:val="001674C6"/>
    <w:rsid w:val="00184F22"/>
    <w:rsid w:val="00184F83"/>
    <w:rsid w:val="00193A57"/>
    <w:rsid w:val="001A308C"/>
    <w:rsid w:val="001B1C90"/>
    <w:rsid w:val="001C210A"/>
    <w:rsid w:val="001D323B"/>
    <w:rsid w:val="001E3CC3"/>
    <w:rsid w:val="001F3D5C"/>
    <w:rsid w:val="001F6F9C"/>
    <w:rsid w:val="00210579"/>
    <w:rsid w:val="002226A4"/>
    <w:rsid w:val="00222C72"/>
    <w:rsid w:val="002372C9"/>
    <w:rsid w:val="00244D9F"/>
    <w:rsid w:val="002478D1"/>
    <w:rsid w:val="00263569"/>
    <w:rsid w:val="00265280"/>
    <w:rsid w:val="00267119"/>
    <w:rsid w:val="002710D1"/>
    <w:rsid w:val="002731DE"/>
    <w:rsid w:val="0028080F"/>
    <w:rsid w:val="00281D6C"/>
    <w:rsid w:val="00281E0B"/>
    <w:rsid w:val="00282744"/>
    <w:rsid w:val="002904EF"/>
    <w:rsid w:val="002A3004"/>
    <w:rsid w:val="002A61B8"/>
    <w:rsid w:val="002A7A71"/>
    <w:rsid w:val="002B7BEF"/>
    <w:rsid w:val="002F22D3"/>
    <w:rsid w:val="002F7DAE"/>
    <w:rsid w:val="003021B4"/>
    <w:rsid w:val="00310270"/>
    <w:rsid w:val="00310E8A"/>
    <w:rsid w:val="00310F04"/>
    <w:rsid w:val="00313918"/>
    <w:rsid w:val="0031399C"/>
    <w:rsid w:val="00313A63"/>
    <w:rsid w:val="00315795"/>
    <w:rsid w:val="0034389F"/>
    <w:rsid w:val="00352537"/>
    <w:rsid w:val="003527D0"/>
    <w:rsid w:val="0035676B"/>
    <w:rsid w:val="003640EA"/>
    <w:rsid w:val="00377605"/>
    <w:rsid w:val="003913DB"/>
    <w:rsid w:val="003A1E68"/>
    <w:rsid w:val="003A56A4"/>
    <w:rsid w:val="003C29A8"/>
    <w:rsid w:val="003E6D6C"/>
    <w:rsid w:val="004001EB"/>
    <w:rsid w:val="0040409C"/>
    <w:rsid w:val="004124AE"/>
    <w:rsid w:val="00426973"/>
    <w:rsid w:val="00430808"/>
    <w:rsid w:val="004308D4"/>
    <w:rsid w:val="0043175B"/>
    <w:rsid w:val="00432743"/>
    <w:rsid w:val="004408F5"/>
    <w:rsid w:val="00440ACD"/>
    <w:rsid w:val="004424C9"/>
    <w:rsid w:val="00442ACC"/>
    <w:rsid w:val="004458C0"/>
    <w:rsid w:val="004536C0"/>
    <w:rsid w:val="004545BA"/>
    <w:rsid w:val="004675E3"/>
    <w:rsid w:val="0047362A"/>
    <w:rsid w:val="00490461"/>
    <w:rsid w:val="0049709F"/>
    <w:rsid w:val="004C24B0"/>
    <w:rsid w:val="004E1F8D"/>
    <w:rsid w:val="004E1FA5"/>
    <w:rsid w:val="004E46BF"/>
    <w:rsid w:val="004E699B"/>
    <w:rsid w:val="004F09B1"/>
    <w:rsid w:val="004F1A2E"/>
    <w:rsid w:val="004F2277"/>
    <w:rsid w:val="004F23E8"/>
    <w:rsid w:val="004F4C74"/>
    <w:rsid w:val="004F7093"/>
    <w:rsid w:val="00503FAE"/>
    <w:rsid w:val="0051052A"/>
    <w:rsid w:val="00520096"/>
    <w:rsid w:val="0052165A"/>
    <w:rsid w:val="00527682"/>
    <w:rsid w:val="00532ECA"/>
    <w:rsid w:val="00536A4F"/>
    <w:rsid w:val="00545254"/>
    <w:rsid w:val="00547D41"/>
    <w:rsid w:val="00566AF2"/>
    <w:rsid w:val="00566C80"/>
    <w:rsid w:val="0057051C"/>
    <w:rsid w:val="0057157C"/>
    <w:rsid w:val="005806F2"/>
    <w:rsid w:val="005817FA"/>
    <w:rsid w:val="00585462"/>
    <w:rsid w:val="00586ADE"/>
    <w:rsid w:val="0058720A"/>
    <w:rsid w:val="0059046C"/>
    <w:rsid w:val="0059455C"/>
    <w:rsid w:val="005A210E"/>
    <w:rsid w:val="005A3B29"/>
    <w:rsid w:val="005B68D5"/>
    <w:rsid w:val="005C1A13"/>
    <w:rsid w:val="005C2B1B"/>
    <w:rsid w:val="005C4328"/>
    <w:rsid w:val="005D5C4B"/>
    <w:rsid w:val="005E44A1"/>
    <w:rsid w:val="005F2BD4"/>
    <w:rsid w:val="005F4143"/>
    <w:rsid w:val="0060390B"/>
    <w:rsid w:val="00605DD9"/>
    <w:rsid w:val="00606B3A"/>
    <w:rsid w:val="0061315D"/>
    <w:rsid w:val="00632F68"/>
    <w:rsid w:val="00641AA1"/>
    <w:rsid w:val="006542E0"/>
    <w:rsid w:val="00656949"/>
    <w:rsid w:val="006601E0"/>
    <w:rsid w:val="006621C4"/>
    <w:rsid w:val="00666361"/>
    <w:rsid w:val="00680733"/>
    <w:rsid w:val="00684EC3"/>
    <w:rsid w:val="006A4089"/>
    <w:rsid w:val="006A5442"/>
    <w:rsid w:val="006A6BF6"/>
    <w:rsid w:val="006C2951"/>
    <w:rsid w:val="006C675F"/>
    <w:rsid w:val="006E00D7"/>
    <w:rsid w:val="006E27CD"/>
    <w:rsid w:val="006F02D2"/>
    <w:rsid w:val="006F06EA"/>
    <w:rsid w:val="006F48D9"/>
    <w:rsid w:val="007026A9"/>
    <w:rsid w:val="00706B9D"/>
    <w:rsid w:val="007160C7"/>
    <w:rsid w:val="00716CFB"/>
    <w:rsid w:val="00721F0B"/>
    <w:rsid w:val="007309F9"/>
    <w:rsid w:val="007575FA"/>
    <w:rsid w:val="00765156"/>
    <w:rsid w:val="0076794D"/>
    <w:rsid w:val="007779F0"/>
    <w:rsid w:val="00783B97"/>
    <w:rsid w:val="007A7B4E"/>
    <w:rsid w:val="007B02C4"/>
    <w:rsid w:val="007C360E"/>
    <w:rsid w:val="007C422F"/>
    <w:rsid w:val="007D2D15"/>
    <w:rsid w:val="007E1BDD"/>
    <w:rsid w:val="007E2E11"/>
    <w:rsid w:val="007E521F"/>
    <w:rsid w:val="007F03BA"/>
    <w:rsid w:val="007F098A"/>
    <w:rsid w:val="007F40F8"/>
    <w:rsid w:val="007F6A6F"/>
    <w:rsid w:val="00802AA2"/>
    <w:rsid w:val="008041C3"/>
    <w:rsid w:val="008050C0"/>
    <w:rsid w:val="00817053"/>
    <w:rsid w:val="00820193"/>
    <w:rsid w:val="008248D9"/>
    <w:rsid w:val="008412CC"/>
    <w:rsid w:val="008432F1"/>
    <w:rsid w:val="00877BB1"/>
    <w:rsid w:val="008808EF"/>
    <w:rsid w:val="008873FC"/>
    <w:rsid w:val="0089236B"/>
    <w:rsid w:val="008936A0"/>
    <w:rsid w:val="00894D34"/>
    <w:rsid w:val="008A0883"/>
    <w:rsid w:val="008B0685"/>
    <w:rsid w:val="008B7E6C"/>
    <w:rsid w:val="008C476A"/>
    <w:rsid w:val="008C573A"/>
    <w:rsid w:val="008D25FD"/>
    <w:rsid w:val="008D7506"/>
    <w:rsid w:val="008E7521"/>
    <w:rsid w:val="008F3463"/>
    <w:rsid w:val="008F3C58"/>
    <w:rsid w:val="008F4553"/>
    <w:rsid w:val="008F4E16"/>
    <w:rsid w:val="00913412"/>
    <w:rsid w:val="00921CD0"/>
    <w:rsid w:val="009315D4"/>
    <w:rsid w:val="009508E4"/>
    <w:rsid w:val="00957799"/>
    <w:rsid w:val="009613CB"/>
    <w:rsid w:val="00962992"/>
    <w:rsid w:val="00962B64"/>
    <w:rsid w:val="0097133F"/>
    <w:rsid w:val="00977999"/>
    <w:rsid w:val="009835F9"/>
    <w:rsid w:val="0099070B"/>
    <w:rsid w:val="00991F2F"/>
    <w:rsid w:val="009A0D0E"/>
    <w:rsid w:val="009A3807"/>
    <w:rsid w:val="009A4C3F"/>
    <w:rsid w:val="009C1769"/>
    <w:rsid w:val="009C5397"/>
    <w:rsid w:val="009D0CE9"/>
    <w:rsid w:val="009D1DBD"/>
    <w:rsid w:val="009E30D3"/>
    <w:rsid w:val="009E6867"/>
    <w:rsid w:val="00A05FA4"/>
    <w:rsid w:val="00A16FD8"/>
    <w:rsid w:val="00A27FFC"/>
    <w:rsid w:val="00A32F93"/>
    <w:rsid w:val="00A35D3C"/>
    <w:rsid w:val="00A41632"/>
    <w:rsid w:val="00A44B70"/>
    <w:rsid w:val="00A50202"/>
    <w:rsid w:val="00A5040D"/>
    <w:rsid w:val="00A52615"/>
    <w:rsid w:val="00A5384E"/>
    <w:rsid w:val="00A54DB6"/>
    <w:rsid w:val="00A55B08"/>
    <w:rsid w:val="00A645CD"/>
    <w:rsid w:val="00A72F56"/>
    <w:rsid w:val="00A75BA0"/>
    <w:rsid w:val="00A81C96"/>
    <w:rsid w:val="00AA417B"/>
    <w:rsid w:val="00AA6D07"/>
    <w:rsid w:val="00AC359F"/>
    <w:rsid w:val="00AC709C"/>
    <w:rsid w:val="00AD2216"/>
    <w:rsid w:val="00AD23AD"/>
    <w:rsid w:val="00AD3BCE"/>
    <w:rsid w:val="00AD606A"/>
    <w:rsid w:val="00AD7CFD"/>
    <w:rsid w:val="00AE2641"/>
    <w:rsid w:val="00AE75B7"/>
    <w:rsid w:val="00AF3F9B"/>
    <w:rsid w:val="00B008B5"/>
    <w:rsid w:val="00B11C73"/>
    <w:rsid w:val="00B274F3"/>
    <w:rsid w:val="00B36916"/>
    <w:rsid w:val="00B43401"/>
    <w:rsid w:val="00B62155"/>
    <w:rsid w:val="00B62688"/>
    <w:rsid w:val="00B6559D"/>
    <w:rsid w:val="00B71152"/>
    <w:rsid w:val="00B76086"/>
    <w:rsid w:val="00B840BD"/>
    <w:rsid w:val="00B92F21"/>
    <w:rsid w:val="00B96B07"/>
    <w:rsid w:val="00BB6B51"/>
    <w:rsid w:val="00BC28A8"/>
    <w:rsid w:val="00BE2588"/>
    <w:rsid w:val="00BE47CD"/>
    <w:rsid w:val="00BF1AC6"/>
    <w:rsid w:val="00BF3F26"/>
    <w:rsid w:val="00C02A34"/>
    <w:rsid w:val="00C103A4"/>
    <w:rsid w:val="00C16839"/>
    <w:rsid w:val="00C24C29"/>
    <w:rsid w:val="00C4037E"/>
    <w:rsid w:val="00C42728"/>
    <w:rsid w:val="00C4568A"/>
    <w:rsid w:val="00C46AEF"/>
    <w:rsid w:val="00C50EB0"/>
    <w:rsid w:val="00C519A6"/>
    <w:rsid w:val="00C52B2B"/>
    <w:rsid w:val="00C66C70"/>
    <w:rsid w:val="00C67436"/>
    <w:rsid w:val="00C71674"/>
    <w:rsid w:val="00C75B98"/>
    <w:rsid w:val="00C8681A"/>
    <w:rsid w:val="00C97FEB"/>
    <w:rsid w:val="00CA1988"/>
    <w:rsid w:val="00CA64ED"/>
    <w:rsid w:val="00CA78E0"/>
    <w:rsid w:val="00CB5CC6"/>
    <w:rsid w:val="00CB5DF9"/>
    <w:rsid w:val="00CB6D5F"/>
    <w:rsid w:val="00CD49A5"/>
    <w:rsid w:val="00CD601A"/>
    <w:rsid w:val="00CF2463"/>
    <w:rsid w:val="00CF5934"/>
    <w:rsid w:val="00CF7FD7"/>
    <w:rsid w:val="00D12960"/>
    <w:rsid w:val="00D129E9"/>
    <w:rsid w:val="00D215C2"/>
    <w:rsid w:val="00D21924"/>
    <w:rsid w:val="00D35B76"/>
    <w:rsid w:val="00D40229"/>
    <w:rsid w:val="00D5158A"/>
    <w:rsid w:val="00D56633"/>
    <w:rsid w:val="00D61934"/>
    <w:rsid w:val="00D65B13"/>
    <w:rsid w:val="00D74644"/>
    <w:rsid w:val="00D8219B"/>
    <w:rsid w:val="00D85811"/>
    <w:rsid w:val="00DA13EB"/>
    <w:rsid w:val="00DA624C"/>
    <w:rsid w:val="00DA6F04"/>
    <w:rsid w:val="00DC08A3"/>
    <w:rsid w:val="00DC1E4C"/>
    <w:rsid w:val="00DE12AA"/>
    <w:rsid w:val="00DE1AD2"/>
    <w:rsid w:val="00DE1BE4"/>
    <w:rsid w:val="00DE3A85"/>
    <w:rsid w:val="00DE5C29"/>
    <w:rsid w:val="00DF3316"/>
    <w:rsid w:val="00DF7604"/>
    <w:rsid w:val="00E057B4"/>
    <w:rsid w:val="00E13128"/>
    <w:rsid w:val="00E21FDD"/>
    <w:rsid w:val="00E2496A"/>
    <w:rsid w:val="00E32627"/>
    <w:rsid w:val="00E354B9"/>
    <w:rsid w:val="00E35B65"/>
    <w:rsid w:val="00E4239C"/>
    <w:rsid w:val="00E43B68"/>
    <w:rsid w:val="00E462C1"/>
    <w:rsid w:val="00E56641"/>
    <w:rsid w:val="00E61D89"/>
    <w:rsid w:val="00E628B3"/>
    <w:rsid w:val="00E672FB"/>
    <w:rsid w:val="00E7090B"/>
    <w:rsid w:val="00E86896"/>
    <w:rsid w:val="00E87928"/>
    <w:rsid w:val="00EA6EF1"/>
    <w:rsid w:val="00EB2748"/>
    <w:rsid w:val="00EB337D"/>
    <w:rsid w:val="00EB6741"/>
    <w:rsid w:val="00EC0F75"/>
    <w:rsid w:val="00EC0F7A"/>
    <w:rsid w:val="00EC22D3"/>
    <w:rsid w:val="00EC735F"/>
    <w:rsid w:val="00EC7618"/>
    <w:rsid w:val="00ED0B76"/>
    <w:rsid w:val="00EE6B3B"/>
    <w:rsid w:val="00EF29F5"/>
    <w:rsid w:val="00EF51D7"/>
    <w:rsid w:val="00F070B8"/>
    <w:rsid w:val="00F07938"/>
    <w:rsid w:val="00F304D5"/>
    <w:rsid w:val="00F33432"/>
    <w:rsid w:val="00F335FF"/>
    <w:rsid w:val="00F4053C"/>
    <w:rsid w:val="00F5186F"/>
    <w:rsid w:val="00F56621"/>
    <w:rsid w:val="00F620E7"/>
    <w:rsid w:val="00F630B4"/>
    <w:rsid w:val="00F637C1"/>
    <w:rsid w:val="00F7076B"/>
    <w:rsid w:val="00F80422"/>
    <w:rsid w:val="00F83B09"/>
    <w:rsid w:val="00F93469"/>
    <w:rsid w:val="00F9394D"/>
    <w:rsid w:val="00FC3161"/>
    <w:rsid w:val="00FD39F4"/>
    <w:rsid w:val="00FE08CF"/>
    <w:rsid w:val="00FF1419"/>
    <w:rsid w:val="00FF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4DBFE"/>
  <w15:chartTrackingRefBased/>
  <w15:docId w15:val="{267C6296-FA0A-4089-ADF3-D1D12F85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4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C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C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C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C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C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C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C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C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C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C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C74"/>
    <w:rPr>
      <w:b/>
      <w:bCs/>
      <w:smallCaps/>
      <w:color w:val="0F4761" w:themeColor="accent1" w:themeShade="BF"/>
      <w:spacing w:val="5"/>
    </w:rPr>
  </w:style>
  <w:style w:type="paragraph" w:customStyle="1" w:styleId="SuperTitle">
    <w:name w:val="&lt;Super_Title&gt;"/>
    <w:qFormat/>
    <w:rsid w:val="004F4C74"/>
    <w:pPr>
      <w:spacing w:before="200" w:after="0" w:line="276" w:lineRule="auto"/>
    </w:pPr>
    <w:rPr>
      <w:rFonts w:ascii="Times New Roman" w:hAnsi="Times New Roman"/>
      <w:b/>
      <w:smallCaps/>
      <w:kern w:val="0"/>
      <w:sz w:val="36"/>
      <w:szCs w:val="22"/>
      <w:lang w:val="en-IN"/>
      <w14:ligatures w14:val="none"/>
    </w:rPr>
  </w:style>
  <w:style w:type="paragraph" w:customStyle="1" w:styleId="FigCaption">
    <w:name w:val="&lt;Fig_Caption&gt;"/>
    <w:qFormat/>
    <w:rsid w:val="004F4C74"/>
    <w:pPr>
      <w:spacing w:before="200" w:after="200" w:line="276" w:lineRule="auto"/>
      <w:jc w:val="both"/>
    </w:pPr>
    <w:rPr>
      <w:rFonts w:ascii="Times New Roman" w:hAnsi="Times New Roman"/>
      <w:kern w:val="0"/>
      <w:szCs w:val="22"/>
      <w:lang w:val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4C74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:lang w:val="en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F4C74"/>
    <w:rPr>
      <w:kern w:val="0"/>
      <w:sz w:val="22"/>
      <w:szCs w:val="22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4C74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:lang w:val="en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F4C74"/>
    <w:rPr>
      <w:kern w:val="0"/>
      <w:sz w:val="22"/>
      <w:szCs w:val="22"/>
      <w:lang w:val="en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F4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D.</dc:creator>
  <cp:keywords/>
  <dc:description/>
  <cp:lastModifiedBy>ANURADHA D.</cp:lastModifiedBy>
  <cp:revision>2</cp:revision>
  <dcterms:created xsi:type="dcterms:W3CDTF">2024-11-16T13:13:00Z</dcterms:created>
  <dcterms:modified xsi:type="dcterms:W3CDTF">2024-11-16T14:25:00Z</dcterms:modified>
</cp:coreProperties>
</file>